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240"/>
        <w:jc w:val="left"/>
        <w:rPr>
          <w:rFonts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Table 1  Multivariate analysis of failure-free survival (FFS) </w:t>
      </w:r>
    </w:p>
    <w:tbl>
      <w:tblPr>
        <w:tblStyle w:val="8"/>
        <w:tblW w:w="5000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9"/>
        <w:gridCol w:w="3700"/>
        <w:gridCol w:w="1393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op w:val="single" w:color="000000" w:themeColor="text1" w:sz="12" w:space="0"/>
              <w:bottom w:val="nil"/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FFS</w:t>
            </w:r>
          </w:p>
        </w:tc>
        <w:tc>
          <w:tcPr>
            <w:tcW w:w="1857" w:type="pct"/>
            <w:tcBorders>
              <w:top w:val="single" w:color="000000" w:themeColor="text1" w:sz="12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699" w:type="pct"/>
            <w:tcBorders>
              <w:top w:val="single" w:color="000000" w:themeColor="text1" w:sz="12" w:space="0"/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op w:val="single" w:color="auto" w:sz="4" w:space="0"/>
              <w:bottom w:val="nil"/>
            </w:tcBorders>
          </w:tcPr>
          <w:p>
            <w:pPr>
              <w:tabs>
                <w:tab w:val="center" w:pos="957"/>
              </w:tabs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185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373 (0.829-2.276)</w:t>
            </w:r>
          </w:p>
        </w:tc>
        <w:tc>
          <w:tcPr>
            <w:tcW w:w="69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21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op w:val="nil"/>
            </w:tcBorders>
          </w:tcPr>
          <w:p>
            <w:pPr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Age group (elderly age vs. young age)</w:t>
            </w:r>
          </w:p>
        </w:tc>
        <w:tc>
          <w:tcPr>
            <w:tcW w:w="1857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479 (1.008-2.169)</w:t>
            </w:r>
          </w:p>
        </w:tc>
        <w:tc>
          <w:tcPr>
            <w:tcW w:w="699" w:type="pct"/>
            <w:tcBorders>
              <w:top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4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</w:trPr>
        <w:tc>
          <w:tcPr>
            <w:tcW w:w="2444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 group</w:t>
            </w:r>
          </w:p>
        </w:tc>
        <w:tc>
          <w:tcPr>
            <w:tcW w:w="18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155 (0.718-1.856)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55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IC+CCRT+AC group vs. IC+CCRT group</w:t>
            </w:r>
          </w:p>
        </w:tc>
        <w:tc>
          <w:tcPr>
            <w:tcW w:w="18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229 (0.822-1.840)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+AC group</w:t>
            </w:r>
          </w:p>
        </w:tc>
        <w:tc>
          <w:tcPr>
            <w:tcW w:w="18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939 (0.611-1.444)</w:t>
            </w:r>
          </w:p>
        </w:tc>
        <w:tc>
          <w:tcPr>
            <w:tcW w:w="699" w:type="pc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77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857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395 (0.954-2.039)</w:t>
            </w:r>
          </w:p>
        </w:tc>
        <w:tc>
          <w:tcPr>
            <w:tcW w:w="699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86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b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85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810 (1.095-2.992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2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b)</w:t>
            </w:r>
          </w:p>
        </w:tc>
        <w:tc>
          <w:tcPr>
            <w:tcW w:w="185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771 (0.479-1.241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28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EBV-DNA levels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≥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1500 vs. &lt;1500)</w:t>
            </w:r>
          </w:p>
        </w:tc>
        <w:tc>
          <w:tcPr>
            <w:tcW w:w="185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835 (1.289-2.613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0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4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moking (Yes vs. No)</w:t>
            </w:r>
          </w:p>
        </w:tc>
        <w:tc>
          <w:tcPr>
            <w:tcW w:w="185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164 (0.801-1.693)</w:t>
            </w:r>
          </w:p>
        </w:tc>
        <w:tc>
          <w:tcPr>
            <w:tcW w:w="699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425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auto"/>
          <w:sz w:val="20"/>
          <w:szCs w:val="20"/>
        </w:rPr>
        <w:t>value is calculated by Cox proportional hazards model; CI: confidential interval.</w:t>
      </w:r>
    </w:p>
    <w:p>
      <w:pPr>
        <w:widowControl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>
      <w:pPr>
        <w:spacing w:after="240"/>
        <w:jc w:val="left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ry Table 2  Multivariate analysis of overall survival (OS) 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2"/>
        <w:gridCol w:w="3110"/>
        <w:gridCol w:w="14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tabs>
                <w:tab w:val="center" w:pos="957"/>
              </w:tabs>
              <w:ind w:left="60"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S</w:t>
            </w:r>
          </w:p>
        </w:tc>
        <w:tc>
          <w:tcPr>
            <w:tcW w:w="1561" w:type="pct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28" w:type="pct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  <w:tcBorders>
              <w:top w:val="single" w:color="000000" w:themeColor="text1" w:sz="6" w:space="0"/>
            </w:tcBorders>
          </w:tcPr>
          <w:p>
            <w:pPr>
              <w:tabs>
                <w:tab w:val="center" w:pos="957"/>
              </w:tabs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Gender (male vs. female)</w:t>
            </w:r>
          </w:p>
        </w:tc>
        <w:tc>
          <w:tcPr>
            <w:tcW w:w="1561" w:type="pct"/>
            <w:tcBorders>
              <w:top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649 (0.308-1.368)</w:t>
            </w:r>
          </w:p>
        </w:tc>
        <w:tc>
          <w:tcPr>
            <w:tcW w:w="728" w:type="pct"/>
            <w:tcBorders>
              <w:top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2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Age group (elderly age vs. young age)</w:t>
            </w:r>
          </w:p>
        </w:tc>
        <w:tc>
          <w:tcPr>
            <w:tcW w:w="156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2.402 (1.425-4.049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 group</w:t>
            </w:r>
          </w:p>
        </w:tc>
        <w:tc>
          <w:tcPr>
            <w:tcW w:w="156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670 (0.864-3.230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1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IC+CCRT+AC group vs. IC+CCRT group</w:t>
            </w:r>
          </w:p>
        </w:tc>
        <w:tc>
          <w:tcPr>
            <w:tcW w:w="156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152 (0.625-2.123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6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+AC group</w:t>
            </w:r>
          </w:p>
        </w:tc>
        <w:tc>
          <w:tcPr>
            <w:tcW w:w="156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450 (0.797-2.638)</w:t>
            </w:r>
          </w:p>
        </w:tc>
        <w:tc>
          <w:tcPr>
            <w:tcW w:w="72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56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857 (1.037-3.326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b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56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2.148 (0.997-4.627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b)</w:t>
            </w:r>
          </w:p>
        </w:tc>
        <w:tc>
          <w:tcPr>
            <w:tcW w:w="1561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865 (0.430-1.740)</w:t>
            </w:r>
          </w:p>
        </w:tc>
        <w:tc>
          <w:tcPr>
            <w:tcW w:w="728" w:type="pct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6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EBV-DNA levels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≥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1500 vs. &lt;1500)</w:t>
            </w:r>
          </w:p>
        </w:tc>
        <w:tc>
          <w:tcPr>
            <w:tcW w:w="1561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263 (0.761-2.097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1" w:type="pct"/>
            <w:tcBorders>
              <w:bottom w:val="single" w:color="000000" w:themeColor="text1" w:sz="12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moking (Yes vs. No)</w:t>
            </w:r>
          </w:p>
        </w:tc>
        <w:tc>
          <w:tcPr>
            <w:tcW w:w="1561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922(1.035–3.568)</w:t>
            </w:r>
          </w:p>
        </w:tc>
        <w:tc>
          <w:tcPr>
            <w:tcW w:w="728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38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auto"/>
          <w:sz w:val="20"/>
          <w:szCs w:val="20"/>
        </w:rPr>
        <w:t>value was calculated by Cox proportional hazards model; CI: confidential interval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</w:pPr>
    </w:p>
    <w:p>
      <w:pPr>
        <w:spacing w:after="240"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  <w:t xml:space="preserve">Supplementary Table 3  Multivariate analysis of locoreginal failure free survival (LFFS) </w:t>
      </w:r>
    </w:p>
    <w:tbl>
      <w:tblPr>
        <w:tblStyle w:val="8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4"/>
        <w:gridCol w:w="3738"/>
        <w:gridCol w:w="14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LFFS</w:t>
            </w:r>
          </w:p>
        </w:tc>
        <w:tc>
          <w:tcPr>
            <w:tcW w:w="1876" w:type="pct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28" w:type="pct"/>
            <w:tcBorders>
              <w:top w:val="single" w:color="000000" w:themeColor="text1" w:sz="12" w:space="0"/>
              <w:bottom w:val="single" w:color="000000" w:themeColor="text1" w:sz="6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  <w:tcBorders>
              <w:top w:val="single" w:color="000000" w:themeColor="text1" w:sz="6" w:space="0"/>
            </w:tcBorders>
          </w:tcPr>
          <w:p>
            <w:pPr>
              <w:tabs>
                <w:tab w:val="center" w:pos="957"/>
              </w:tabs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1876" w:type="pct"/>
            <w:tcBorders>
              <w:top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489 (0.634-3.498)</w:t>
            </w:r>
          </w:p>
        </w:tc>
        <w:tc>
          <w:tcPr>
            <w:tcW w:w="728" w:type="pct"/>
            <w:tcBorders>
              <w:top w:val="single" w:color="000000" w:themeColor="text1" w:sz="6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Age group (elderly age vs. young age)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984 (1.062-3.708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 group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745 (0.327-1.698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4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IC+CCRT+AC group vs. IC+CCRT group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884 (0.457-1.710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71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+AC group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843 (0.381-1.866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6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658 (0.849-3.241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1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b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2.042 (0.833-5.006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b)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812 (0.357-1.850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6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EBV-DNA levels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≥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1500 vs. &lt;1500))</w:t>
            </w:r>
          </w:p>
        </w:tc>
        <w:tc>
          <w:tcPr>
            <w:tcW w:w="187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458 (0.798-2.663)</w:t>
            </w:r>
          </w:p>
        </w:tc>
        <w:tc>
          <w:tcPr>
            <w:tcW w:w="72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2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96" w:type="pct"/>
            <w:tcBorders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moking (Yes vs. No)</w:t>
            </w:r>
          </w:p>
        </w:tc>
        <w:tc>
          <w:tcPr>
            <w:tcW w:w="1876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957 (0.504-1.816)</w:t>
            </w:r>
          </w:p>
        </w:tc>
        <w:tc>
          <w:tcPr>
            <w:tcW w:w="728" w:type="pct"/>
            <w:tcBorders>
              <w:bottom w:val="single" w:color="000000" w:themeColor="text1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893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auto"/>
          <w:sz w:val="20"/>
          <w:szCs w:val="20"/>
        </w:rPr>
        <w:t>value was calculated by Cox proportional hazards model; CI: confidential interval.</w:t>
      </w:r>
      <w:r>
        <w:rPr>
          <w:rFonts w:ascii="Times New Roman" w:hAnsi="Times New Roman" w:cs="Times New Roman"/>
          <w:color w:val="auto"/>
          <w:sz w:val="20"/>
          <w:szCs w:val="20"/>
        </w:rPr>
        <w:br w:type="page"/>
      </w:r>
    </w:p>
    <w:p>
      <w:pPr>
        <w:spacing w:after="240"/>
        <w:jc w:val="left"/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</w:pP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  <w:t>Supplementary Table 4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 </w:t>
      </w: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  <w:shd w:val="clear" w:color="auto" w:fill="F8F8F8"/>
        </w:rPr>
        <w:t xml:space="preserve">Multivariate analysis of distant failure free survival (DFFS) </w:t>
      </w:r>
    </w:p>
    <w:tbl>
      <w:tblPr>
        <w:tblStyle w:val="8"/>
        <w:tblW w:w="5000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2323"/>
        <w:gridCol w:w="2479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DFFS</w:t>
            </w:r>
          </w:p>
        </w:tc>
        <w:tc>
          <w:tcPr>
            <w:tcW w:w="1166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244" w:type="pct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-valu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op w:val="single" w:color="auto" w:sz="4" w:space="0"/>
            </w:tcBorders>
          </w:tcPr>
          <w:p>
            <w:pPr>
              <w:tabs>
                <w:tab w:val="center" w:pos="957"/>
              </w:tabs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116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327 (0.711-2.477)</w:t>
            </w:r>
          </w:p>
        </w:tc>
        <w:tc>
          <w:tcPr>
            <w:tcW w:w="1244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</w:tcPr>
          <w:p>
            <w:pPr>
              <w:ind w:right="6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Age group (elderly age vs.young age)</w:t>
            </w:r>
          </w:p>
        </w:tc>
        <w:tc>
          <w:tcPr>
            <w:tcW w:w="1166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205 (0.736-1.973)</w:t>
            </w:r>
          </w:p>
        </w:tc>
        <w:tc>
          <w:tcPr>
            <w:tcW w:w="124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459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 group</w:t>
            </w:r>
          </w:p>
        </w:tc>
        <w:tc>
          <w:tcPr>
            <w:tcW w:w="1166" w:type="pct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619 (0.892-2.939)</w:t>
            </w:r>
          </w:p>
        </w:tc>
        <w:tc>
          <w:tcPr>
            <w:tcW w:w="1244" w:type="pc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11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IC+CCRT+AC group vs. IC+CCRT group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581 (0.934-2.678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88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CCRT+AC group vs. IC+CCRT+AC group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024 (0.619-1.694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92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233 (0.777-1.958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74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b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3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II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662 (0.907-3.049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100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Overall stage 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 xml:space="preserve">a vs.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instrText xml:space="preserve"> = 4 \* ROMAN \* MERGEFORMAT </w:instrTex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6"/>
                <w:szCs w:val="16"/>
              </w:rPr>
              <w:t>IV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b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742 (0.414-1.329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15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EBV-DNA levels 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≥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1500 vs.&lt;1500)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955 (1.263-3.027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003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pc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</w:rPr>
              <w:t>Smoking (Yes vs. No)</w:t>
            </w:r>
          </w:p>
        </w:tc>
        <w:tc>
          <w:tcPr>
            <w:tcW w:w="1166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1.222 (0.773-1.933)</w:t>
            </w:r>
          </w:p>
        </w:tc>
        <w:tc>
          <w:tcPr>
            <w:tcW w:w="1244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6"/>
                <w:szCs w:val="16"/>
              </w:rPr>
              <w:t>0.391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P </w:t>
      </w:r>
      <w:r>
        <w:rPr>
          <w:rFonts w:ascii="Times New Roman" w:hAnsi="Times New Roman" w:cs="Times New Roman"/>
          <w:color w:val="auto"/>
          <w:sz w:val="20"/>
          <w:szCs w:val="20"/>
        </w:rPr>
        <w:t>value was calculated by Cox proportional hazards model; CI: confidential interval.</w:t>
      </w: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>
      <w:footerReference r:id="rId3" w:type="default"/>
      <w:pgSz w:w="11906" w:h="16838"/>
      <w:pgMar w:top="1440" w:right="1080" w:bottom="1440" w:left="1080" w:header="851" w:footer="992" w:gutter="0"/>
      <w:pgBorders w:offsetFrom="page">
        <w:bottom w:val="single" w:color="auto" w:sz="6" w:space="24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83671108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xff9952dptssueftth5aww42dsewwpdfwsd&quot;&gt;My EndNote Library&lt;record-ids&gt;&lt;item&gt;14&lt;/item&gt;&lt;item&gt;57&lt;/item&gt;&lt;item&gt;58&lt;/item&gt;&lt;item&gt;146&lt;/item&gt;&lt;item&gt;151&lt;/item&gt;&lt;/record-ids&gt;&lt;/item&gt;&lt;/Libraries&gt;"/>
    <w:docVar w:name="NE.Ref{AE480476-5733-4586-9E0D-4704C3ED8711}" w:val=" ADDIN NE.Ref.{AE480476-5733-4586-9E0D-4704C3ED8711}&lt;Citation&gt;&lt;Group&gt;&lt;References&gt;&lt;Item&gt;&lt;ID&gt;430&lt;/ID&gt;&lt;UID&gt;{380E8804-6775-4708-B866-26BC53D3F55F}&lt;/UID&gt;&lt;Title&gt;Chemoradiotherapy versus radiotherapy in patients with advanced nasopharyngeal cancer: phase III randomized Intergroup study 0099&lt;/Title&gt;&lt;Template&gt;Journal Article&lt;/Template&gt;&lt;Star&gt;0&lt;/Star&gt;&lt;Tag&gt;0&lt;/Tag&gt;&lt;Author&gt;Al-Sarraf, M; LeBlanc, M; Giri, P G; Fu, K K; Cooper, J; Vuong, T; Forastiere, A A; Adams, G; Sakr, W A; Schuller, D E; Ensley, J F&lt;/Author&gt;&lt;Year&gt;1998&lt;/Year&gt;&lt;Details&gt;&lt;_accessed&gt;62900424&lt;/_accessed&gt;&lt;_accession_num&gt;9552031&lt;/_accession_num&gt;&lt;_author_adr&gt;Department of Medicine, Providence Cancer Center, Southfield, MI, USA.&lt;/_author_adr&gt;&lt;_collection_scope&gt;SCI;SCIE&lt;/_collection_scope&gt;&lt;_created&gt;62900423&lt;/_created&gt;&lt;_date&gt;51672960&lt;/_date&gt;&lt;_date_display&gt;1998 Apr&lt;/_date_display&gt;&lt;_db_updated&gt;PubMed&lt;/_db_updated&gt;&lt;_doi&gt;10.1200/JCO.1998.16.4.1310&lt;/_doi&gt;&lt;_impact_factor&gt;  28.245&lt;/_impact_factor&gt;&lt;_isbn&gt;0732-183X (Print); 0732-183X (Linking)&lt;/_isbn&gt;&lt;_issue&gt;4&lt;/_issue&gt;&lt;_journal&gt;J Clin Oncol&lt;/_journal&gt;&lt;_keywords&gt;Adolescent; Adult; Aged; Aged, 80 and over; Antineoplastic Combined Chemotherapy Protocols/adverse effects/*therapeutic use; Carcinoma, Squamous Cell/*drug therapy/mortality/*radiotherapy; Cisplatin/*administration &amp;amp;amp; dosage/adverse effects; Combined Modality Therapy; Female; Fluorouracil/administration &amp;amp;amp; dosage/adverse effects; Humans; Male; Middle Aged; Nasopharyngeal Neoplasms/*drug therapy/mortality/*radiotherapy; Neoplasm Recurrence, Local; Radiation-Sensitizing Agents/*administration &amp;amp;amp; dosage/adverse effects; Survival Analysis&lt;/_keywords&gt;&lt;_language&gt;eng&lt;/_language&gt;&lt;_modified&gt;62900424&lt;/_modified&gt;&lt;_pages&gt;1310-7&lt;/_pages&gt;&lt;_tertiary_title&gt;Journal of clinical oncology : official journal of the American Society of_x000d__x000a_      Clinical Oncology&lt;/_tertiary_title&gt;&lt;_type_work&gt;Clinical Trial; Comparative Study; Journal Article; Multicenter Study; Randomized Controlled Trial; Research Support, U.S. Gov&amp;apos;t, P.H.S.&lt;/_type_work&gt;&lt;_url&gt;http://www.ncbi.nlm.nih.gov/entrez/query.fcgi?cmd=Retrieve&amp;amp;db=pubmed&amp;amp;dopt=Abstract&amp;amp;list_uids=9552031&amp;amp;query_hl=1&lt;/_url&gt;&lt;_volume&gt;16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</w:docVars>
  <w:rsids>
    <w:rsidRoot w:val="00172A27"/>
    <w:rsid w:val="000074B0"/>
    <w:rsid w:val="0003295B"/>
    <w:rsid w:val="00064C29"/>
    <w:rsid w:val="00092739"/>
    <w:rsid w:val="0009708F"/>
    <w:rsid w:val="000A355E"/>
    <w:rsid w:val="000A4066"/>
    <w:rsid w:val="000B02B1"/>
    <w:rsid w:val="000C300F"/>
    <w:rsid w:val="000C48F0"/>
    <w:rsid w:val="000C5B49"/>
    <w:rsid w:val="000D0060"/>
    <w:rsid w:val="000E11F1"/>
    <w:rsid w:val="000E1EF5"/>
    <w:rsid w:val="000E2A0C"/>
    <w:rsid w:val="000E339D"/>
    <w:rsid w:val="000F4038"/>
    <w:rsid w:val="000F6AAB"/>
    <w:rsid w:val="00103483"/>
    <w:rsid w:val="001050E4"/>
    <w:rsid w:val="00105662"/>
    <w:rsid w:val="00110012"/>
    <w:rsid w:val="00133AC2"/>
    <w:rsid w:val="00142D81"/>
    <w:rsid w:val="00152292"/>
    <w:rsid w:val="00172A27"/>
    <w:rsid w:val="0018055B"/>
    <w:rsid w:val="00182186"/>
    <w:rsid w:val="00186C92"/>
    <w:rsid w:val="001943D9"/>
    <w:rsid w:val="00197126"/>
    <w:rsid w:val="001B1F6E"/>
    <w:rsid w:val="001C111D"/>
    <w:rsid w:val="001D180C"/>
    <w:rsid w:val="001D443F"/>
    <w:rsid w:val="001E7B35"/>
    <w:rsid w:val="00202A83"/>
    <w:rsid w:val="002044FE"/>
    <w:rsid w:val="002047AB"/>
    <w:rsid w:val="002436EE"/>
    <w:rsid w:val="0024668C"/>
    <w:rsid w:val="00246C2A"/>
    <w:rsid w:val="00255741"/>
    <w:rsid w:val="00260A88"/>
    <w:rsid w:val="00265F51"/>
    <w:rsid w:val="00266939"/>
    <w:rsid w:val="0028479C"/>
    <w:rsid w:val="002847F9"/>
    <w:rsid w:val="00287F22"/>
    <w:rsid w:val="00294D95"/>
    <w:rsid w:val="002A0DDB"/>
    <w:rsid w:val="002A3E82"/>
    <w:rsid w:val="002A69F5"/>
    <w:rsid w:val="002B20EA"/>
    <w:rsid w:val="002C320E"/>
    <w:rsid w:val="002C4718"/>
    <w:rsid w:val="002C6242"/>
    <w:rsid w:val="002C6F06"/>
    <w:rsid w:val="002D0EBA"/>
    <w:rsid w:val="002F3294"/>
    <w:rsid w:val="00303E5B"/>
    <w:rsid w:val="00311E8A"/>
    <w:rsid w:val="0032721C"/>
    <w:rsid w:val="00336EC8"/>
    <w:rsid w:val="003425FD"/>
    <w:rsid w:val="0034537E"/>
    <w:rsid w:val="003462B3"/>
    <w:rsid w:val="0037010C"/>
    <w:rsid w:val="003711C1"/>
    <w:rsid w:val="003724B4"/>
    <w:rsid w:val="003728ED"/>
    <w:rsid w:val="003736E3"/>
    <w:rsid w:val="00387423"/>
    <w:rsid w:val="00390D50"/>
    <w:rsid w:val="003B099F"/>
    <w:rsid w:val="003D06E7"/>
    <w:rsid w:val="003D2BEC"/>
    <w:rsid w:val="003D7624"/>
    <w:rsid w:val="003F1736"/>
    <w:rsid w:val="003F2ADF"/>
    <w:rsid w:val="003F2BB8"/>
    <w:rsid w:val="003F6448"/>
    <w:rsid w:val="003F7D8E"/>
    <w:rsid w:val="00413A48"/>
    <w:rsid w:val="00415818"/>
    <w:rsid w:val="00431A40"/>
    <w:rsid w:val="00450ED3"/>
    <w:rsid w:val="004547F1"/>
    <w:rsid w:val="0049521E"/>
    <w:rsid w:val="00495501"/>
    <w:rsid w:val="004A14EB"/>
    <w:rsid w:val="004A29A6"/>
    <w:rsid w:val="004B18E2"/>
    <w:rsid w:val="004C06B7"/>
    <w:rsid w:val="004C0ADB"/>
    <w:rsid w:val="004D462A"/>
    <w:rsid w:val="004D7311"/>
    <w:rsid w:val="004E262D"/>
    <w:rsid w:val="004E49E3"/>
    <w:rsid w:val="004F595F"/>
    <w:rsid w:val="004F7935"/>
    <w:rsid w:val="00500228"/>
    <w:rsid w:val="005050EB"/>
    <w:rsid w:val="005152F3"/>
    <w:rsid w:val="00523A51"/>
    <w:rsid w:val="00526444"/>
    <w:rsid w:val="00533894"/>
    <w:rsid w:val="00535BCD"/>
    <w:rsid w:val="00540473"/>
    <w:rsid w:val="0054547E"/>
    <w:rsid w:val="00546657"/>
    <w:rsid w:val="00554867"/>
    <w:rsid w:val="00554AB5"/>
    <w:rsid w:val="005571CB"/>
    <w:rsid w:val="0056115B"/>
    <w:rsid w:val="00561690"/>
    <w:rsid w:val="00564E54"/>
    <w:rsid w:val="00575E04"/>
    <w:rsid w:val="00576FDA"/>
    <w:rsid w:val="0057785B"/>
    <w:rsid w:val="00577EF9"/>
    <w:rsid w:val="00595E7C"/>
    <w:rsid w:val="005A2113"/>
    <w:rsid w:val="005A22B4"/>
    <w:rsid w:val="005A6BE2"/>
    <w:rsid w:val="005B0827"/>
    <w:rsid w:val="005C60FE"/>
    <w:rsid w:val="005E182C"/>
    <w:rsid w:val="005F2C31"/>
    <w:rsid w:val="005F42EE"/>
    <w:rsid w:val="0060492B"/>
    <w:rsid w:val="00605E53"/>
    <w:rsid w:val="00606E04"/>
    <w:rsid w:val="006162D5"/>
    <w:rsid w:val="0062227C"/>
    <w:rsid w:val="0063027D"/>
    <w:rsid w:val="00635D5B"/>
    <w:rsid w:val="00642D68"/>
    <w:rsid w:val="00657D71"/>
    <w:rsid w:val="00662296"/>
    <w:rsid w:val="00665C0B"/>
    <w:rsid w:val="006729FF"/>
    <w:rsid w:val="00692628"/>
    <w:rsid w:val="006A5C60"/>
    <w:rsid w:val="006B62E6"/>
    <w:rsid w:val="006B6BCC"/>
    <w:rsid w:val="006C10CC"/>
    <w:rsid w:val="006C696E"/>
    <w:rsid w:val="006D07C3"/>
    <w:rsid w:val="006D0B8E"/>
    <w:rsid w:val="006D17B0"/>
    <w:rsid w:val="006D60A6"/>
    <w:rsid w:val="006F1DC0"/>
    <w:rsid w:val="00702CAF"/>
    <w:rsid w:val="007041FA"/>
    <w:rsid w:val="0072719A"/>
    <w:rsid w:val="00732D6D"/>
    <w:rsid w:val="0074385F"/>
    <w:rsid w:val="00753827"/>
    <w:rsid w:val="007665A7"/>
    <w:rsid w:val="0076686A"/>
    <w:rsid w:val="00773D88"/>
    <w:rsid w:val="0077583F"/>
    <w:rsid w:val="00775BDE"/>
    <w:rsid w:val="0077617E"/>
    <w:rsid w:val="00785970"/>
    <w:rsid w:val="00794248"/>
    <w:rsid w:val="007B05A1"/>
    <w:rsid w:val="007B63AE"/>
    <w:rsid w:val="007C2F25"/>
    <w:rsid w:val="007C78D1"/>
    <w:rsid w:val="007E1CE6"/>
    <w:rsid w:val="007E3BB5"/>
    <w:rsid w:val="007E4DA4"/>
    <w:rsid w:val="007F121E"/>
    <w:rsid w:val="008020CA"/>
    <w:rsid w:val="008033A8"/>
    <w:rsid w:val="00820B21"/>
    <w:rsid w:val="00822E99"/>
    <w:rsid w:val="00832288"/>
    <w:rsid w:val="00834636"/>
    <w:rsid w:val="00835AE1"/>
    <w:rsid w:val="00835B4A"/>
    <w:rsid w:val="00842535"/>
    <w:rsid w:val="00854048"/>
    <w:rsid w:val="008700B7"/>
    <w:rsid w:val="00882201"/>
    <w:rsid w:val="0088221F"/>
    <w:rsid w:val="008A2D26"/>
    <w:rsid w:val="008A7EC5"/>
    <w:rsid w:val="008B1F34"/>
    <w:rsid w:val="008C28B5"/>
    <w:rsid w:val="008C4307"/>
    <w:rsid w:val="008C59C7"/>
    <w:rsid w:val="008C6CB9"/>
    <w:rsid w:val="008F76F5"/>
    <w:rsid w:val="00901103"/>
    <w:rsid w:val="00916423"/>
    <w:rsid w:val="00930232"/>
    <w:rsid w:val="00930832"/>
    <w:rsid w:val="009320DB"/>
    <w:rsid w:val="00937C4B"/>
    <w:rsid w:val="009430BD"/>
    <w:rsid w:val="00943A4F"/>
    <w:rsid w:val="00957D27"/>
    <w:rsid w:val="009618BC"/>
    <w:rsid w:val="009627F0"/>
    <w:rsid w:val="00964A48"/>
    <w:rsid w:val="00973852"/>
    <w:rsid w:val="009769F2"/>
    <w:rsid w:val="00992B0F"/>
    <w:rsid w:val="00997FC2"/>
    <w:rsid w:val="009A4A34"/>
    <w:rsid w:val="009A7150"/>
    <w:rsid w:val="009C0DFF"/>
    <w:rsid w:val="009C2E12"/>
    <w:rsid w:val="009C31C5"/>
    <w:rsid w:val="009D043B"/>
    <w:rsid w:val="009E2456"/>
    <w:rsid w:val="009E529E"/>
    <w:rsid w:val="00A259CF"/>
    <w:rsid w:val="00A41BCB"/>
    <w:rsid w:val="00A46716"/>
    <w:rsid w:val="00A51048"/>
    <w:rsid w:val="00A63985"/>
    <w:rsid w:val="00A65BE2"/>
    <w:rsid w:val="00A70216"/>
    <w:rsid w:val="00A7072B"/>
    <w:rsid w:val="00A75DE6"/>
    <w:rsid w:val="00A84852"/>
    <w:rsid w:val="00A8547D"/>
    <w:rsid w:val="00A86F31"/>
    <w:rsid w:val="00A9025F"/>
    <w:rsid w:val="00A97D4F"/>
    <w:rsid w:val="00AA0062"/>
    <w:rsid w:val="00AA79A7"/>
    <w:rsid w:val="00AB19D4"/>
    <w:rsid w:val="00AB5488"/>
    <w:rsid w:val="00AB70A3"/>
    <w:rsid w:val="00AC37F4"/>
    <w:rsid w:val="00AD64F7"/>
    <w:rsid w:val="00AE477E"/>
    <w:rsid w:val="00AF0C93"/>
    <w:rsid w:val="00B15DA2"/>
    <w:rsid w:val="00B40BA2"/>
    <w:rsid w:val="00B42073"/>
    <w:rsid w:val="00B474BD"/>
    <w:rsid w:val="00B50616"/>
    <w:rsid w:val="00B5563B"/>
    <w:rsid w:val="00B579A8"/>
    <w:rsid w:val="00B64BBC"/>
    <w:rsid w:val="00B66C02"/>
    <w:rsid w:val="00B74DDA"/>
    <w:rsid w:val="00B77A58"/>
    <w:rsid w:val="00B8721C"/>
    <w:rsid w:val="00B87AD4"/>
    <w:rsid w:val="00B9038E"/>
    <w:rsid w:val="00BA7583"/>
    <w:rsid w:val="00BB142A"/>
    <w:rsid w:val="00BC07A0"/>
    <w:rsid w:val="00BC1ED5"/>
    <w:rsid w:val="00BC2622"/>
    <w:rsid w:val="00BC41D8"/>
    <w:rsid w:val="00BE588C"/>
    <w:rsid w:val="00BF4755"/>
    <w:rsid w:val="00C01323"/>
    <w:rsid w:val="00C105D5"/>
    <w:rsid w:val="00C14177"/>
    <w:rsid w:val="00C21A62"/>
    <w:rsid w:val="00C23EF7"/>
    <w:rsid w:val="00C276A6"/>
    <w:rsid w:val="00C3105F"/>
    <w:rsid w:val="00C41B43"/>
    <w:rsid w:val="00C4359F"/>
    <w:rsid w:val="00C5296E"/>
    <w:rsid w:val="00C53580"/>
    <w:rsid w:val="00C60125"/>
    <w:rsid w:val="00C6195F"/>
    <w:rsid w:val="00C619AE"/>
    <w:rsid w:val="00C6761F"/>
    <w:rsid w:val="00C8080D"/>
    <w:rsid w:val="00C843E4"/>
    <w:rsid w:val="00C9157A"/>
    <w:rsid w:val="00C91D37"/>
    <w:rsid w:val="00C92CA4"/>
    <w:rsid w:val="00C97FA5"/>
    <w:rsid w:val="00CA1A73"/>
    <w:rsid w:val="00CA6434"/>
    <w:rsid w:val="00CB351D"/>
    <w:rsid w:val="00CC1970"/>
    <w:rsid w:val="00CC1A97"/>
    <w:rsid w:val="00CC1F15"/>
    <w:rsid w:val="00CC448F"/>
    <w:rsid w:val="00CD0BD0"/>
    <w:rsid w:val="00CE25FA"/>
    <w:rsid w:val="00CF252E"/>
    <w:rsid w:val="00CF27F4"/>
    <w:rsid w:val="00D01CA1"/>
    <w:rsid w:val="00D0654E"/>
    <w:rsid w:val="00D350A8"/>
    <w:rsid w:val="00D358E7"/>
    <w:rsid w:val="00D37E1D"/>
    <w:rsid w:val="00D40ECE"/>
    <w:rsid w:val="00D46DF2"/>
    <w:rsid w:val="00D566F6"/>
    <w:rsid w:val="00D717C7"/>
    <w:rsid w:val="00D73971"/>
    <w:rsid w:val="00D77928"/>
    <w:rsid w:val="00DA3B1D"/>
    <w:rsid w:val="00DA4F61"/>
    <w:rsid w:val="00DA7064"/>
    <w:rsid w:val="00DB127B"/>
    <w:rsid w:val="00DB3B58"/>
    <w:rsid w:val="00DD3DD5"/>
    <w:rsid w:val="00DD3E9E"/>
    <w:rsid w:val="00DD4E05"/>
    <w:rsid w:val="00DE3341"/>
    <w:rsid w:val="00DE5C44"/>
    <w:rsid w:val="00DE72D6"/>
    <w:rsid w:val="00DE78BF"/>
    <w:rsid w:val="00DF383D"/>
    <w:rsid w:val="00DF4588"/>
    <w:rsid w:val="00E00108"/>
    <w:rsid w:val="00E00E17"/>
    <w:rsid w:val="00E054C5"/>
    <w:rsid w:val="00E102E6"/>
    <w:rsid w:val="00E120EC"/>
    <w:rsid w:val="00E127EE"/>
    <w:rsid w:val="00E13FD8"/>
    <w:rsid w:val="00E15730"/>
    <w:rsid w:val="00E4337A"/>
    <w:rsid w:val="00E52BF9"/>
    <w:rsid w:val="00E53684"/>
    <w:rsid w:val="00E73767"/>
    <w:rsid w:val="00E81698"/>
    <w:rsid w:val="00E8486C"/>
    <w:rsid w:val="00E87261"/>
    <w:rsid w:val="00E91D95"/>
    <w:rsid w:val="00E94672"/>
    <w:rsid w:val="00E96C25"/>
    <w:rsid w:val="00EA4651"/>
    <w:rsid w:val="00EA696C"/>
    <w:rsid w:val="00EB01E1"/>
    <w:rsid w:val="00EB1F24"/>
    <w:rsid w:val="00EB2B29"/>
    <w:rsid w:val="00EC3DE7"/>
    <w:rsid w:val="00EC7D34"/>
    <w:rsid w:val="00ED0A8C"/>
    <w:rsid w:val="00EE18BF"/>
    <w:rsid w:val="00EE3FD9"/>
    <w:rsid w:val="00EF5D2A"/>
    <w:rsid w:val="00EF5FBB"/>
    <w:rsid w:val="00F020BD"/>
    <w:rsid w:val="00F03C3C"/>
    <w:rsid w:val="00F074A9"/>
    <w:rsid w:val="00F111EC"/>
    <w:rsid w:val="00F16BA7"/>
    <w:rsid w:val="00F21812"/>
    <w:rsid w:val="00F25744"/>
    <w:rsid w:val="00F410C6"/>
    <w:rsid w:val="00F41B4B"/>
    <w:rsid w:val="00F43921"/>
    <w:rsid w:val="00F47045"/>
    <w:rsid w:val="00F506F8"/>
    <w:rsid w:val="00F5134C"/>
    <w:rsid w:val="00F6345F"/>
    <w:rsid w:val="00F73F52"/>
    <w:rsid w:val="00F75A9C"/>
    <w:rsid w:val="00F76FC1"/>
    <w:rsid w:val="00F80360"/>
    <w:rsid w:val="00F8363C"/>
    <w:rsid w:val="00F92F79"/>
    <w:rsid w:val="00FA62FD"/>
    <w:rsid w:val="00FB02AD"/>
    <w:rsid w:val="00FB3AEC"/>
    <w:rsid w:val="00FC7977"/>
    <w:rsid w:val="00FD6F62"/>
    <w:rsid w:val="00FE1472"/>
    <w:rsid w:val="00FE2C50"/>
    <w:rsid w:val="00FF25B2"/>
    <w:rsid w:val="0213616A"/>
    <w:rsid w:val="04845FFE"/>
    <w:rsid w:val="0531692C"/>
    <w:rsid w:val="07C963BB"/>
    <w:rsid w:val="09DB476C"/>
    <w:rsid w:val="0B4844BD"/>
    <w:rsid w:val="0BE0576E"/>
    <w:rsid w:val="0E3E4340"/>
    <w:rsid w:val="0FBD3788"/>
    <w:rsid w:val="11B36F47"/>
    <w:rsid w:val="11BE7098"/>
    <w:rsid w:val="136105CC"/>
    <w:rsid w:val="15C978A3"/>
    <w:rsid w:val="161F6085"/>
    <w:rsid w:val="1A1C35F9"/>
    <w:rsid w:val="1A2531D9"/>
    <w:rsid w:val="1A3570D8"/>
    <w:rsid w:val="1A665D1A"/>
    <w:rsid w:val="1C6C7E00"/>
    <w:rsid w:val="1D9423F5"/>
    <w:rsid w:val="1F2436D8"/>
    <w:rsid w:val="22BC0736"/>
    <w:rsid w:val="22CA3E05"/>
    <w:rsid w:val="22CA43E6"/>
    <w:rsid w:val="24F4267C"/>
    <w:rsid w:val="269B5648"/>
    <w:rsid w:val="29320454"/>
    <w:rsid w:val="298C0DF4"/>
    <w:rsid w:val="2A1341D4"/>
    <w:rsid w:val="2AB00342"/>
    <w:rsid w:val="2AE408D9"/>
    <w:rsid w:val="2AF21FA2"/>
    <w:rsid w:val="333E6849"/>
    <w:rsid w:val="336D703C"/>
    <w:rsid w:val="33DD3367"/>
    <w:rsid w:val="36452459"/>
    <w:rsid w:val="37B7602E"/>
    <w:rsid w:val="38A55061"/>
    <w:rsid w:val="38BC7052"/>
    <w:rsid w:val="3A387D96"/>
    <w:rsid w:val="3AE460DB"/>
    <w:rsid w:val="3B161A15"/>
    <w:rsid w:val="3D4B1702"/>
    <w:rsid w:val="3EDC3855"/>
    <w:rsid w:val="4092557D"/>
    <w:rsid w:val="40E43D3B"/>
    <w:rsid w:val="40E95CB2"/>
    <w:rsid w:val="45276E66"/>
    <w:rsid w:val="45802738"/>
    <w:rsid w:val="469551F0"/>
    <w:rsid w:val="47756417"/>
    <w:rsid w:val="4B0B1FA9"/>
    <w:rsid w:val="4B5D175B"/>
    <w:rsid w:val="4C717025"/>
    <w:rsid w:val="4DEB6B1A"/>
    <w:rsid w:val="4E0727A4"/>
    <w:rsid w:val="50CD0C11"/>
    <w:rsid w:val="526656DF"/>
    <w:rsid w:val="56864747"/>
    <w:rsid w:val="56FF5BDD"/>
    <w:rsid w:val="57D43D78"/>
    <w:rsid w:val="5A2568D1"/>
    <w:rsid w:val="5F944FA0"/>
    <w:rsid w:val="605A0E20"/>
    <w:rsid w:val="61EC3059"/>
    <w:rsid w:val="64162F4F"/>
    <w:rsid w:val="642D1D64"/>
    <w:rsid w:val="67BB1571"/>
    <w:rsid w:val="68ED2C1D"/>
    <w:rsid w:val="69575347"/>
    <w:rsid w:val="6E440B77"/>
    <w:rsid w:val="6E74040A"/>
    <w:rsid w:val="701F79A9"/>
    <w:rsid w:val="72BF3DE3"/>
    <w:rsid w:val="739E6A79"/>
    <w:rsid w:val="73DE02A6"/>
    <w:rsid w:val="76CB3911"/>
    <w:rsid w:val="76EA4C98"/>
    <w:rsid w:val="77BF0BDB"/>
    <w:rsid w:val="77E567F3"/>
    <w:rsid w:val="7BD268E4"/>
    <w:rsid w:val="7E842346"/>
    <w:rsid w:val="7F0B7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Theme="minorEastAs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nhideWhenUsed="0" w:uiPriority="0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qFormat/>
    <w:uiPriority w:val="0"/>
    <w:pPr>
      <w:jc w:val="left"/>
    </w:pPr>
    <w:rPr>
      <w:szCs w:val="24"/>
    </w:rPr>
  </w:style>
  <w:style w:type="paragraph" w:styleId="3">
    <w:name w:val="Balloon Text"/>
    <w:basedOn w:val="1"/>
    <w:link w:val="18"/>
    <w:qFormat/>
    <w:uiPriority w:val="0"/>
    <w:rPr>
      <w:sz w:val="18"/>
      <w:szCs w:val="18"/>
    </w:rPr>
  </w:style>
  <w:style w:type="paragraph" w:styleId="4">
    <w:name w:val="footer"/>
    <w:basedOn w:val="1"/>
    <w:link w:val="17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qFormat/>
    <w:uiPriority w:val="0"/>
    <w:rPr>
      <w:b/>
      <w:bCs/>
      <w:szCs w:val="22"/>
    </w:rPr>
  </w:style>
  <w:style w:type="table" w:styleId="8">
    <w:name w:val="Table Grid"/>
    <w:basedOn w:val="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qFormat/>
    <w:uiPriority w:val="0"/>
    <w:rPr>
      <w:color w:val="0563C1" w:themeColor="hyperlink"/>
      <w:u w:val="single"/>
    </w:rPr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paragraph" w:customStyle="1" w:styleId="12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4">
    <w:name w:val="EndNote Bibliography Title 字符"/>
    <w:basedOn w:val="9"/>
    <w:link w:val="13"/>
    <w:qFormat/>
    <w:uiPriority w:val="0"/>
    <w:rPr>
      <w:rFonts w:ascii="等线" w:hAnsi="等线" w:eastAsia="等线" w:cstheme="minorBidi"/>
      <w:kern w:val="2"/>
      <w:szCs w:val="22"/>
    </w:rPr>
  </w:style>
  <w:style w:type="character" w:customStyle="1" w:styleId="15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6">
    <w:name w:val="页眉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页脚 字符"/>
    <w:basedOn w:val="9"/>
    <w:link w:val="4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8">
    <w:name w:val="批注框文本 字符"/>
    <w:basedOn w:val="9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9">
    <w:name w:val="批注文字 字符"/>
    <w:basedOn w:val="9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0">
    <w:name w:val="批注主题 字符"/>
    <w:basedOn w:val="19"/>
    <w:link w:val="6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1">
    <w:name w:val="未处理的提及2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2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3">
    <w:name w:val="未处理的提及3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4">
    <w:name w:val="CM5"/>
    <w:basedOn w:val="1"/>
    <w:next w:val="1"/>
    <w:qFormat/>
    <w:uiPriority w:val="99"/>
    <w:pPr>
      <w:autoSpaceDE w:val="0"/>
      <w:autoSpaceDN w:val="0"/>
      <w:adjustRightInd w:val="0"/>
      <w:spacing w:line="623" w:lineRule="atLeast"/>
      <w:jc w:val="left"/>
    </w:pPr>
    <w:rPr>
      <w:rFonts w:ascii="Arial Unicode MS" w:eastAsia="Arial Unicode MS" w:cs="Arial Unicode MS"/>
      <w:kern w:val="0"/>
      <w:sz w:val="24"/>
      <w:szCs w:val="24"/>
    </w:rPr>
  </w:style>
  <w:style w:type="character" w:customStyle="1" w:styleId="25">
    <w:name w:val="未处理的提及4"/>
    <w:basedOn w:val="9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apple-converted-space"/>
    <w:basedOn w:val="9"/>
    <w:qFormat/>
    <w:uiPriority w:val="0"/>
  </w:style>
  <w:style w:type="character" w:customStyle="1" w:styleId="27">
    <w:name w:val="未处理的提及5"/>
    <w:basedOn w:val="9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C527DD-52D2-4A3B-9617-06527C3B256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5</Pages>
  <Words>640</Words>
  <Characters>3650</Characters>
  <Lines>30</Lines>
  <Paragraphs>8</Paragraphs>
  <TotalTime>1395</TotalTime>
  <ScaleCrop>false</ScaleCrop>
  <LinksUpToDate>false</LinksUpToDate>
  <CharactersWithSpaces>4282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1T02:08:00Z</dcterms:created>
  <dc:creator>Darcy</dc:creator>
  <cp:lastModifiedBy>Administrator</cp:lastModifiedBy>
  <dcterms:modified xsi:type="dcterms:W3CDTF">2021-05-14T15:53:58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A220E2880FA42D794569EEB27809A24</vt:lpwstr>
  </property>
</Properties>
</file>